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AFAFD8" w14:textId="77777777" w:rsidR="00126C95" w:rsidRPr="00F602B4" w:rsidRDefault="00126C95" w:rsidP="00A15F10">
      <w:pPr>
        <w:jc w:val="center"/>
        <w:rPr>
          <w:rFonts w:ascii="Times New Roman" w:hAnsi="Times New Roman" w:cs="Times New Roman"/>
          <w:b/>
          <w:bCs/>
          <w:color w:val="000000" w:themeColor="text1"/>
          <w:sz w:val="24"/>
          <w:szCs w:val="24"/>
        </w:rPr>
      </w:pPr>
      <w:r w:rsidRPr="00F602B4">
        <w:rPr>
          <w:rFonts w:ascii="Times New Roman" w:hAnsi="Times New Roman" w:cs="Times New Roman"/>
          <w:b/>
          <w:bCs/>
          <w:color w:val="000000" w:themeColor="text1"/>
          <w:sz w:val="24"/>
          <w:szCs w:val="24"/>
        </w:rPr>
        <w:t>Additional File 1 – Definition of Search Methods</w:t>
      </w:r>
    </w:p>
    <w:tbl>
      <w:tblPr>
        <w:tblStyle w:val="TableGrid"/>
        <w:tblW w:w="0" w:type="auto"/>
        <w:tblLook w:val="04A0" w:firstRow="1" w:lastRow="0" w:firstColumn="1" w:lastColumn="0" w:noHBand="0" w:noVBand="1"/>
      </w:tblPr>
      <w:tblGrid>
        <w:gridCol w:w="4597"/>
        <w:gridCol w:w="4753"/>
      </w:tblGrid>
      <w:tr w:rsidR="00F602B4" w:rsidRPr="00F602B4" w14:paraId="7B90B1B1" w14:textId="77777777" w:rsidTr="00B302CB">
        <w:tc>
          <w:tcPr>
            <w:tcW w:w="4597" w:type="dxa"/>
          </w:tcPr>
          <w:p w14:paraId="4FF9E36F" w14:textId="77777777" w:rsidR="00126C95" w:rsidRPr="00F602B4" w:rsidRDefault="00126C95" w:rsidP="00B302CB">
            <w:pPr>
              <w:jc w:val="center"/>
              <w:rPr>
                <w:rFonts w:ascii="Times New Roman" w:hAnsi="Times New Roman" w:cs="Times New Roman"/>
                <w:b/>
                <w:bCs/>
                <w:color w:val="000000" w:themeColor="text1"/>
                <w:sz w:val="24"/>
                <w:szCs w:val="24"/>
              </w:rPr>
            </w:pPr>
            <w:r w:rsidRPr="00F602B4">
              <w:rPr>
                <w:rFonts w:ascii="Times New Roman" w:hAnsi="Times New Roman" w:cs="Times New Roman"/>
                <w:b/>
                <w:bCs/>
                <w:color w:val="000000" w:themeColor="text1"/>
                <w:sz w:val="24"/>
                <w:szCs w:val="24"/>
              </w:rPr>
              <w:t>Search Method</w:t>
            </w:r>
          </w:p>
        </w:tc>
        <w:tc>
          <w:tcPr>
            <w:tcW w:w="4753" w:type="dxa"/>
          </w:tcPr>
          <w:p w14:paraId="4096FDBA" w14:textId="77777777" w:rsidR="00126C95" w:rsidRPr="00F602B4" w:rsidRDefault="00126C95" w:rsidP="00B302CB">
            <w:pPr>
              <w:jc w:val="center"/>
              <w:rPr>
                <w:rFonts w:ascii="Times New Roman" w:hAnsi="Times New Roman" w:cs="Times New Roman"/>
                <w:b/>
                <w:bCs/>
                <w:color w:val="000000" w:themeColor="text1"/>
                <w:sz w:val="24"/>
                <w:szCs w:val="24"/>
              </w:rPr>
            </w:pPr>
            <w:r w:rsidRPr="00F602B4">
              <w:rPr>
                <w:rFonts w:ascii="Times New Roman" w:hAnsi="Times New Roman" w:cs="Times New Roman"/>
                <w:b/>
                <w:bCs/>
                <w:color w:val="000000" w:themeColor="text1"/>
                <w:sz w:val="24"/>
                <w:szCs w:val="24"/>
              </w:rPr>
              <w:t>Definition and Rationale</w:t>
            </w:r>
          </w:p>
        </w:tc>
      </w:tr>
      <w:tr w:rsidR="00F602B4" w:rsidRPr="00F602B4" w14:paraId="284318D5" w14:textId="77777777" w:rsidTr="00B302CB">
        <w:tc>
          <w:tcPr>
            <w:tcW w:w="4597" w:type="dxa"/>
          </w:tcPr>
          <w:p w14:paraId="78FDCD6E" w14:textId="77777777" w:rsidR="00126C95" w:rsidRPr="00F602B4" w:rsidRDefault="00126C95" w:rsidP="00B302CB">
            <w:pPr>
              <w:rPr>
                <w:rFonts w:ascii="Times New Roman" w:hAnsi="Times New Roman" w:cs="Times New Roman"/>
                <w:color w:val="000000" w:themeColor="text1"/>
                <w:sz w:val="20"/>
                <w:szCs w:val="20"/>
              </w:rPr>
            </w:pPr>
            <w:r w:rsidRPr="00F602B4">
              <w:rPr>
                <w:rFonts w:ascii="Times New Roman" w:hAnsi="Times New Roman" w:cs="Times New Roman"/>
                <w:color w:val="000000" w:themeColor="text1"/>
                <w:sz w:val="20"/>
                <w:szCs w:val="20"/>
              </w:rPr>
              <w:t>Citation Searching</w:t>
            </w:r>
            <w:r w:rsidRPr="00F602B4">
              <w:rPr>
                <w:rFonts w:ascii="Times New Roman" w:hAnsi="Times New Roman" w:cs="Times New Roman"/>
                <w:color w:val="000000" w:themeColor="text1"/>
                <w:sz w:val="20"/>
                <w:szCs w:val="20"/>
              </w:rPr>
              <w:fldChar w:fldCharType="begin">
                <w:fldData xml:space="preserve">PEVuZE5vdGU+PENpdGU+PEF1dGhvcj5XcmlnaHQ8L0F1dGhvcj48WWVhcj4yMDE0PC9ZZWFyPjxS
ZWNOdW0+NTg5OTc8L1JlY051bT48RGlzcGxheVRleHQ+PHN0eWxlIGZhY2U9InN1cGVyc2NyaXB0
Ij4xLDI8L3N0eWxlPjwvRGlzcGxheVRleHQ+PHJlY29yZD48cmVjLW51bWJlcj41ODk5NzwvcmVj
LW51bWJlcj48Zm9yZWlnbi1rZXlzPjxrZXkgYXBwPSJFTiIgZGItaWQ9ImV3NXd6ZXZmaGR6cGFk
ZXp4d252ZHh3azV6ejIycDJlZnc5OSIgdGltZXN0YW1wPSIxNjYwNTc5ODYzIj41ODk5Nzwva2V5
PjwvZm9yZWlnbi1rZXlzPjxyZWYtdHlwZSBuYW1lPSJKb3VybmFsIEFydGljbGUiPjE3PC9yZWYt
dHlwZT48Y29udHJpYnV0b3JzPjxhdXRob3JzPjxhdXRob3I+V3JpZ2h0LCBLYXRoPC9hdXRob3I+
PGF1dGhvcj5Hb2xkZXIsIFN1PC9hdXRob3I+PGF1dGhvcj5Sb2RyaWd1ZXotTG9wZXosIFJvY2lv
PC9hdXRob3I+PC9hdXRob3JzPjwvY29udHJpYnV0b3JzPjx0aXRsZXM+PHRpdGxlPkNpdGF0aW9u
IHNlYXJjaGluZzogYSBzeXN0ZW1hdGljIHJldmlldyBjYXNlIHN0dWR5IG9mIG11bHRpcGxlIHJp
c2sgYmVoYXZpb3VyIGludGVydmVudGlvbnM8L3RpdGxlPjxzZWNvbmRhcnktdGl0bGU+PHN0eWxl
IGZhY2U9Iml0YWxpYyIgZm9udD0iZGVmYXVsdCIgc2l6ZT0iMTAwJSI+Qk1DIE1lZC4gUmVzLiBN
ZXRob2RvbC48L3N0eWxlPjwvc2Vjb25kYXJ5LXRpdGxlPjwvdGl0bGVzPjxwZXJpb2RpY2FsPjxm
dWxsLXRpdGxlPkJNQyBNZWRpY2FsIFJlc2VhcmNoIE1ldGhvZG9sb2d5PC9mdWxsLXRpdGxlPjxh
YmJyLTE+Qk1DIE1lZC4gUmVzLiBNZXRob2RvbC48L2FiYnItMT48L3BlcmlvZGljYWw+PHBhZ2Vz
PjEtODwvcGFnZXM+PHZvbHVtZT4xNDwvdm9sdW1lPjxudW1iZXI+MTwvbnVtYmVyPjxkYXRlcz48
eWVhcj4yMDE0PC95ZWFyPjwvZGF0ZXM+PGlzYm4+MTQ3MS0yMjg4PC9pc2JuPjx1cmxzPjwvdXJs
cz48L3JlY29yZD48L0NpdGU+PENpdGU+PEF1dGhvcj5MZWZlYnZyZTwvQXV0aG9yPjxZZWFyPjIw
MjI8L1llYXI+PFJlY051bT41ODk5ODwvUmVjTnVtPjxyZWNvcmQ+PHJlYy1udW1iZXI+NTg5OTg8
L3JlYy1udW1iZXI+PGZvcmVpZ24ta2V5cz48a2V5IGFwcD0iRU4iIGRiLWlkPSJldzV3emV2Zmhk
enBhZGV6eHdudmR4d2s1enoyMnAyZWZ3OTkiIHRpbWVzdGFtcD0iMTY2MDU4MDExOSI+NTg5OTg8
L2tleT48L2ZvcmVpZ24ta2V5cz48cmVmLXR5cGUgbmFtZT0iV2ViIFBhZ2UiPjEyPC9yZWYtdHlw
ZT48Y29udHJpYnV0b3JzPjxhdXRob3JzPjxhdXRob3I+TGVmZWJ2cmUsIENhcm9sPC9hdXRob3I+
PGF1dGhvcj5HbGFudmlsbGUsIEp1bGllPC9hdXRob3I+PGF1dGhvcj5CcmlzY29lLCBTaW1vbjwv
YXV0aG9yPjxhdXRob3I+TGl0dGxld29vZCwgQW5uZTwvYXV0aG9yPjxhdXRob3I+TWFyc2hhbGws
IENocmlzPC9hdXRob3I+PGF1dGhvcj5NZXR6ZW5kb3JmLCBNYXJpYeKAkEludGk8L2F1dGhvcj48
YXV0aG9yPk5vZWzigJBTdG9yciwgQW5uYTwvYXV0aG9yPjxhdXRob3I+UmFkZXIsIFRhbWFyYTwv
YXV0aG9yPjxhdXRob3I+U2hva3JhbmVoLCBGYXJoYWQ8L2F1dGhvcj48YXV0aG9yPlRob21hcywg
SmFtZXM8L2F1dGhvcj48L2F1dGhvcnM+PHNlY29uZGFyeS1hdXRob3JzPjxhdXRob3I+SGlnZ2lu
cyBKUFQsIFRob21hcyBKLCBDaGFuZGxlciBKLCBDdW1wc3RvbiBNUywgTGkgVCwgUGFnZSBNSiwg
V2VsY2ggVkEsIDwvYXV0aG9yPjwvc2Vjb25kYXJ5LWF1dGhvcnM+PC9jb250cmlidXRvcnM+PHRp
dGxlcz48dGl0bGU+VGVjaG5pY2FsIFN1cHBsZW1lbnQgdG8gQ2hhcHRlciA0OiBTZWFyY2hpbmcg
Zm9yIGFuZCBzZWxlY3Rpbmcgc3R1ZGllczwvdGl0bGU+PHNlY29uZGFyeS10aXRsZT5Db2NocmFu
ZSBIYW5kYm9vayBmb3IgU3lzdGVtYXRpYyBSZXZpZXdzIG9mIEludGVydmVudGlvbnMgVmVyc2lv
biA2LjMgKHVwZGF0ZWQgRmVicnVhcnkgMjAyMik8L3NlY29uZGFyeS10aXRsZT48L3RpdGxlcz48
dm9sdW1lPjIwMjI8L3ZvbHVtZT48bnVtYmVyPkF1Z3VzdCAxNTwvbnVtYmVyPjxkYXRlcz48eWVh
cj4yMDIyPC95ZWFyPjwvZGF0ZXM+PHB1Ymxpc2hlcj5Db2NocmFuZSwgMjAyMjwvcHVibGlzaGVy
Pjx1cmxzPjxyZWxhdGVkLXVybHM+PHVybD53d3cudHJhaW5pbmcuY29jaHJhbmUub3JnL2hhbmRi
b29rPC91cmw+PC9yZWxhdGVkLXVybHM+PC91cmxzPjwvcmVjb3JkPjwvQ2l0ZT48L0VuZE5vdGU+
AG==
</w:fldData>
              </w:fldChar>
            </w:r>
            <w:r w:rsidRPr="00F602B4">
              <w:rPr>
                <w:rFonts w:ascii="Times New Roman" w:hAnsi="Times New Roman" w:cs="Times New Roman"/>
                <w:color w:val="000000" w:themeColor="text1"/>
                <w:sz w:val="20"/>
                <w:szCs w:val="20"/>
              </w:rPr>
              <w:instrText xml:space="preserve"> ADDIN EN.CITE </w:instrText>
            </w:r>
            <w:r w:rsidRPr="00F602B4">
              <w:rPr>
                <w:rFonts w:ascii="Times New Roman" w:hAnsi="Times New Roman" w:cs="Times New Roman"/>
                <w:color w:val="000000" w:themeColor="text1"/>
                <w:sz w:val="20"/>
                <w:szCs w:val="20"/>
              </w:rPr>
              <w:fldChar w:fldCharType="begin">
                <w:fldData xml:space="preserve">PEVuZE5vdGU+PENpdGU+PEF1dGhvcj5XcmlnaHQ8L0F1dGhvcj48WWVhcj4yMDE0PC9ZZWFyPjxS
ZWNOdW0+NTg5OTc8L1JlY051bT48RGlzcGxheVRleHQ+PHN0eWxlIGZhY2U9InN1cGVyc2NyaXB0
Ij4xLDI8L3N0eWxlPjwvRGlzcGxheVRleHQ+PHJlY29yZD48cmVjLW51bWJlcj41ODk5NzwvcmVj
LW51bWJlcj48Zm9yZWlnbi1rZXlzPjxrZXkgYXBwPSJFTiIgZGItaWQ9ImV3NXd6ZXZmaGR6cGFk
ZXp4d252ZHh3azV6ejIycDJlZnc5OSIgdGltZXN0YW1wPSIxNjYwNTc5ODYzIj41ODk5Nzwva2V5
PjwvZm9yZWlnbi1rZXlzPjxyZWYtdHlwZSBuYW1lPSJKb3VybmFsIEFydGljbGUiPjE3PC9yZWYt
dHlwZT48Y29udHJpYnV0b3JzPjxhdXRob3JzPjxhdXRob3I+V3JpZ2h0LCBLYXRoPC9hdXRob3I+
PGF1dGhvcj5Hb2xkZXIsIFN1PC9hdXRob3I+PGF1dGhvcj5Sb2RyaWd1ZXotTG9wZXosIFJvY2lv
PC9hdXRob3I+PC9hdXRob3JzPjwvY29udHJpYnV0b3JzPjx0aXRsZXM+PHRpdGxlPkNpdGF0aW9u
IHNlYXJjaGluZzogYSBzeXN0ZW1hdGljIHJldmlldyBjYXNlIHN0dWR5IG9mIG11bHRpcGxlIHJp
c2sgYmVoYXZpb3VyIGludGVydmVudGlvbnM8L3RpdGxlPjxzZWNvbmRhcnktdGl0bGU+PHN0eWxl
IGZhY2U9Iml0YWxpYyIgZm9udD0iZGVmYXVsdCIgc2l6ZT0iMTAwJSI+Qk1DIE1lZC4gUmVzLiBN
ZXRob2RvbC48L3N0eWxlPjwvc2Vjb25kYXJ5LXRpdGxlPjwvdGl0bGVzPjxwZXJpb2RpY2FsPjxm
dWxsLXRpdGxlPkJNQyBNZWRpY2FsIFJlc2VhcmNoIE1ldGhvZG9sb2d5PC9mdWxsLXRpdGxlPjxh
YmJyLTE+Qk1DIE1lZC4gUmVzLiBNZXRob2RvbC48L2FiYnItMT48L3BlcmlvZGljYWw+PHBhZ2Vz
PjEtODwvcGFnZXM+PHZvbHVtZT4xNDwvdm9sdW1lPjxudW1iZXI+MTwvbnVtYmVyPjxkYXRlcz48
eWVhcj4yMDE0PC95ZWFyPjwvZGF0ZXM+PGlzYm4+MTQ3MS0yMjg4PC9pc2JuPjx1cmxzPjwvdXJs
cz48L3JlY29yZD48L0NpdGU+PENpdGU+PEF1dGhvcj5MZWZlYnZyZTwvQXV0aG9yPjxZZWFyPjIw
MjI8L1llYXI+PFJlY051bT41ODk5ODwvUmVjTnVtPjxyZWNvcmQ+PHJlYy1udW1iZXI+NTg5OTg8
L3JlYy1udW1iZXI+PGZvcmVpZ24ta2V5cz48a2V5IGFwcD0iRU4iIGRiLWlkPSJldzV3emV2Zmhk
enBhZGV6eHdudmR4d2s1enoyMnAyZWZ3OTkiIHRpbWVzdGFtcD0iMTY2MDU4MDExOSI+NTg5OTg8
L2tleT48L2ZvcmVpZ24ta2V5cz48cmVmLXR5cGUgbmFtZT0iV2ViIFBhZ2UiPjEyPC9yZWYtdHlw
ZT48Y29udHJpYnV0b3JzPjxhdXRob3JzPjxhdXRob3I+TGVmZWJ2cmUsIENhcm9sPC9hdXRob3I+
PGF1dGhvcj5HbGFudmlsbGUsIEp1bGllPC9hdXRob3I+PGF1dGhvcj5CcmlzY29lLCBTaW1vbjwv
YXV0aG9yPjxhdXRob3I+TGl0dGxld29vZCwgQW5uZTwvYXV0aG9yPjxhdXRob3I+TWFyc2hhbGws
IENocmlzPC9hdXRob3I+PGF1dGhvcj5NZXR6ZW5kb3JmLCBNYXJpYeKAkEludGk8L2F1dGhvcj48
YXV0aG9yPk5vZWzigJBTdG9yciwgQW5uYTwvYXV0aG9yPjxhdXRob3I+UmFkZXIsIFRhbWFyYTwv
YXV0aG9yPjxhdXRob3I+U2hva3JhbmVoLCBGYXJoYWQ8L2F1dGhvcj48YXV0aG9yPlRob21hcywg
SmFtZXM8L2F1dGhvcj48L2F1dGhvcnM+PHNlY29uZGFyeS1hdXRob3JzPjxhdXRob3I+SGlnZ2lu
cyBKUFQsIFRob21hcyBKLCBDaGFuZGxlciBKLCBDdW1wc3RvbiBNUywgTGkgVCwgUGFnZSBNSiwg
V2VsY2ggVkEsIDwvYXV0aG9yPjwvc2Vjb25kYXJ5LWF1dGhvcnM+PC9jb250cmlidXRvcnM+PHRp
dGxlcz48dGl0bGU+VGVjaG5pY2FsIFN1cHBsZW1lbnQgdG8gQ2hhcHRlciA0OiBTZWFyY2hpbmcg
Zm9yIGFuZCBzZWxlY3Rpbmcgc3R1ZGllczwvdGl0bGU+PHNlY29uZGFyeS10aXRsZT5Db2NocmFu
ZSBIYW5kYm9vayBmb3IgU3lzdGVtYXRpYyBSZXZpZXdzIG9mIEludGVydmVudGlvbnMgVmVyc2lv
biA2LjMgKHVwZGF0ZWQgRmVicnVhcnkgMjAyMik8L3NlY29uZGFyeS10aXRsZT48L3RpdGxlcz48
dm9sdW1lPjIwMjI8L3ZvbHVtZT48bnVtYmVyPkF1Z3VzdCAxNTwvbnVtYmVyPjxkYXRlcz48eWVh
cj4yMDIyPC95ZWFyPjwvZGF0ZXM+PHB1Ymxpc2hlcj5Db2NocmFuZSwgMjAyMjwvcHVibGlzaGVy
Pjx1cmxzPjxyZWxhdGVkLXVybHM+PHVybD53d3cudHJhaW5pbmcuY29jaHJhbmUub3JnL2hhbmRi
b29rPC91cmw+PC9yZWxhdGVkLXVybHM+PC91cmxzPjwvcmVjb3JkPjwvQ2l0ZT48L0VuZE5vdGU+
AG==
</w:fldData>
              </w:fldChar>
            </w:r>
            <w:r w:rsidRPr="00F602B4">
              <w:rPr>
                <w:rFonts w:ascii="Times New Roman" w:hAnsi="Times New Roman" w:cs="Times New Roman"/>
                <w:color w:val="000000" w:themeColor="text1"/>
                <w:sz w:val="20"/>
                <w:szCs w:val="20"/>
              </w:rPr>
              <w:instrText xml:space="preserve"> ADDIN EN.CITE.DATA </w:instrText>
            </w:r>
            <w:r w:rsidRPr="00F602B4">
              <w:rPr>
                <w:rFonts w:ascii="Times New Roman" w:hAnsi="Times New Roman" w:cs="Times New Roman"/>
                <w:color w:val="000000" w:themeColor="text1"/>
                <w:sz w:val="20"/>
                <w:szCs w:val="20"/>
              </w:rPr>
            </w:r>
            <w:r w:rsidRPr="00F602B4">
              <w:rPr>
                <w:rFonts w:ascii="Times New Roman" w:hAnsi="Times New Roman" w:cs="Times New Roman"/>
                <w:color w:val="000000" w:themeColor="text1"/>
                <w:sz w:val="20"/>
                <w:szCs w:val="20"/>
              </w:rPr>
              <w:fldChar w:fldCharType="end"/>
            </w:r>
            <w:r w:rsidRPr="00F602B4">
              <w:rPr>
                <w:rFonts w:ascii="Times New Roman" w:hAnsi="Times New Roman" w:cs="Times New Roman"/>
                <w:color w:val="000000" w:themeColor="text1"/>
                <w:sz w:val="20"/>
                <w:szCs w:val="20"/>
              </w:rPr>
            </w:r>
            <w:r w:rsidRPr="00F602B4">
              <w:rPr>
                <w:rFonts w:ascii="Times New Roman" w:hAnsi="Times New Roman" w:cs="Times New Roman"/>
                <w:color w:val="000000" w:themeColor="text1"/>
                <w:sz w:val="20"/>
                <w:szCs w:val="20"/>
              </w:rPr>
              <w:fldChar w:fldCharType="separate"/>
            </w:r>
            <w:r w:rsidRPr="00F602B4">
              <w:rPr>
                <w:rFonts w:ascii="Times New Roman" w:hAnsi="Times New Roman" w:cs="Times New Roman"/>
                <w:noProof/>
                <w:color w:val="000000" w:themeColor="text1"/>
                <w:sz w:val="20"/>
                <w:szCs w:val="20"/>
                <w:vertAlign w:val="superscript"/>
              </w:rPr>
              <w:t>1,2</w:t>
            </w:r>
            <w:r w:rsidRPr="00F602B4">
              <w:rPr>
                <w:rFonts w:ascii="Times New Roman" w:hAnsi="Times New Roman" w:cs="Times New Roman"/>
                <w:color w:val="000000" w:themeColor="text1"/>
                <w:sz w:val="20"/>
                <w:szCs w:val="20"/>
              </w:rPr>
              <w:fldChar w:fldCharType="end"/>
            </w:r>
          </w:p>
        </w:tc>
        <w:tc>
          <w:tcPr>
            <w:tcW w:w="4753" w:type="dxa"/>
          </w:tcPr>
          <w:p w14:paraId="3BBEF829" w14:textId="77777777" w:rsidR="00126C95" w:rsidRPr="00F602B4" w:rsidRDefault="00126C95" w:rsidP="00B302CB">
            <w:pPr>
              <w:spacing w:before="100" w:beforeAutospacing="1" w:after="240"/>
              <w:rPr>
                <w:rFonts w:ascii="Times New Roman" w:hAnsi="Times New Roman" w:cs="Times New Roman"/>
                <w:color w:val="000000" w:themeColor="text1"/>
                <w:sz w:val="20"/>
                <w:szCs w:val="20"/>
              </w:rPr>
            </w:pPr>
            <w:r w:rsidRPr="00F602B4">
              <w:rPr>
                <w:rFonts w:ascii="Times New Roman" w:hAnsi="Times New Roman" w:cs="Times New Roman"/>
                <w:color w:val="000000" w:themeColor="text1"/>
                <w:sz w:val="20"/>
                <w:szCs w:val="20"/>
              </w:rPr>
              <w:t>Citation searching (sometimes called forward citation tracking), starts with a known key paper, then identifies further potential papers by collecting the references that have cited the original paper. It assumes that if the first paper is relevant then later papers that cite the original paper may also be potentially relevant. Because citation searching is not based on pre-specified terminology it has the potential to retrieve studies that are not retrieved by the keyword-based search strategies that are conducted in bibliographic databases and other resources. This makes citation searching particularly effective in systematic reviews where the search terms are difficult to define, usefully extending to iterative citation searching of citations identified by citation searching (also known as ‘snowballing’).  Citation searching can be conducted with applications such as SCOPUS, Google Scholar, and Web of Science.</w:t>
            </w:r>
          </w:p>
        </w:tc>
      </w:tr>
      <w:tr w:rsidR="00F602B4" w:rsidRPr="00F602B4" w14:paraId="728C52F2" w14:textId="77777777" w:rsidTr="00B302CB">
        <w:tc>
          <w:tcPr>
            <w:tcW w:w="4597" w:type="dxa"/>
          </w:tcPr>
          <w:p w14:paraId="311C7859" w14:textId="77777777" w:rsidR="00126C95" w:rsidRPr="00F602B4" w:rsidRDefault="00126C95" w:rsidP="00B302CB">
            <w:pPr>
              <w:rPr>
                <w:rFonts w:ascii="Times New Roman" w:hAnsi="Times New Roman" w:cs="Times New Roman"/>
                <w:color w:val="000000" w:themeColor="text1"/>
                <w:sz w:val="20"/>
                <w:szCs w:val="20"/>
              </w:rPr>
            </w:pPr>
            <w:r w:rsidRPr="00F602B4">
              <w:rPr>
                <w:rFonts w:ascii="Times New Roman" w:hAnsi="Times New Roman" w:cs="Times New Roman"/>
                <w:color w:val="000000" w:themeColor="text1"/>
                <w:sz w:val="20"/>
                <w:szCs w:val="20"/>
              </w:rPr>
              <w:t>Reference checking</w:t>
            </w:r>
            <w:r w:rsidRPr="00F602B4">
              <w:rPr>
                <w:rFonts w:ascii="Times New Roman" w:hAnsi="Times New Roman" w:cs="Times New Roman"/>
                <w:color w:val="000000" w:themeColor="text1"/>
                <w:sz w:val="20"/>
                <w:szCs w:val="20"/>
              </w:rPr>
              <w:fldChar w:fldCharType="begin">
                <w:fldData xml:space="preserve">PEVuZE5vdGU+PENpdGU+PEF1dGhvcj5Ib3JzbGV5PC9BdXRob3I+PFllYXI+MjAxMTwvWWVhcj48
UmVjTnVtPjU4OTk5PC9SZWNOdW0+PERpc3BsYXlUZXh0PjxzdHlsZSBmYWNlPSJzdXBlcnNjcmlw
dCI+MiwzPC9zdHlsZT48L0Rpc3BsYXlUZXh0PjxyZWNvcmQ+PHJlYy1udW1iZXI+NTg5OTk8L3Jl
Yy1udW1iZXI+PGZvcmVpZ24ta2V5cz48a2V5IGFwcD0iRU4iIGRiLWlkPSJldzV3emV2ZmhkenBh
ZGV6eHdudmR4d2s1enoyMnAyZWZ3OTkiIHRpbWVzdGFtcD0iMTY2MDU4MTUwNyI+NTg5OTk8L2tl
eT48L2ZvcmVpZ24ta2V5cz48cmVmLXR5cGUgbmFtZT0iSm91cm5hbCBBcnRpY2xlIj4xNzwvcmVm
LXR5cGU+PGNvbnRyaWJ1dG9ycz48YXV0aG9ycz48YXV0aG9yPkhvcnNsZXksIFRhbnlhPC9hdXRo
b3I+PGF1dGhvcj5EaW5nd2FsbCwgT3J2aWU8L2F1dGhvcj48YXV0aG9yPlNhbXBzb24sIE1hcmdh
cmV0PC9hdXRob3I+PC9hdXRob3JzPjwvY29udHJpYnV0b3JzPjx0aXRsZXM+PHRpdGxlPkNoZWNr
aW5nIHJlZmVyZW5jZSBsaXN0cyB0byBmaW5kIGFkZGl0aW9uYWwgc3R1ZGllcyBmb3Igc3lzdGVt
YXRpYyByZXZpZXdzPC90aXRsZT48c2Vjb25kYXJ5LXRpdGxlPkNvY2hyYW5lIERhdGFiYXNlIG9m
IFN5c3RlbWF0aWMgUmV2aWV3czwvc2Vjb25kYXJ5LXRpdGxlPjwvdGl0bGVzPjxwZXJpb2RpY2Fs
PjxmdWxsLXRpdGxlPkNvY2hyYW5lIERhdGFiYXNlIG9mIFN5c3RlbWF0aWMgUmV2aWV3czwvZnVs
bC10aXRsZT48YWJici0xPkNvY2hyYW5lIERhdGFiYXNlIFN5c3QuIFJldi48L2FiYnItMT48L3Bl
cmlvZGljYWw+PG51bWJlcj44PC9udW1iZXI+PGRhdGVzPjx5ZWFyPjIwMTE8L3llYXI+PC9kYXRl
cz48aXNibj4xNDY1LTE4NTg8L2lzYm4+PHVybHM+PC91cmxzPjwvcmVjb3JkPjwvQ2l0ZT48Q2l0
ZT48QXV0aG9yPkxlZmVidnJlPC9BdXRob3I+PFllYXI+MjAyMjwvWWVhcj48UmVjTnVtPjU4OTk4
PC9SZWNOdW0+PHJlY29yZD48cmVjLW51bWJlcj41ODk5ODwvcmVjLW51bWJlcj48Zm9yZWlnbi1r
ZXlzPjxrZXkgYXBwPSJFTiIgZGItaWQ9ImV3NXd6ZXZmaGR6cGFkZXp4d252ZHh3azV6ejIycDJl
Znc5OSIgdGltZXN0YW1wPSIxNjYwNTgwMTE5Ij41ODk5ODwva2V5PjwvZm9yZWlnbi1rZXlzPjxy
ZWYtdHlwZSBuYW1lPSJXZWIgUGFnZSI+MTI8L3JlZi10eXBlPjxjb250cmlidXRvcnM+PGF1dGhv
cnM+PGF1dGhvcj5MZWZlYnZyZSwgQ2Fyb2w8L2F1dGhvcj48YXV0aG9yPkdsYW52aWxsZSwgSnVs
aWU8L2F1dGhvcj48YXV0aG9yPkJyaXNjb2UsIFNpbW9uPC9hdXRob3I+PGF1dGhvcj5MaXR0bGV3
b29kLCBBbm5lPC9hdXRob3I+PGF1dGhvcj5NYXJzaGFsbCwgQ2hyaXM8L2F1dGhvcj48YXV0aG9y
Pk1ldHplbmRvcmYsIE1hcmlh4oCQSW50aTwvYXV0aG9yPjxhdXRob3I+Tm9lbOKAkFN0b3JyLCBB
bm5hPC9hdXRob3I+PGF1dGhvcj5SYWRlciwgVGFtYXJhPC9hdXRob3I+PGF1dGhvcj5TaG9rcmFu
ZWgsIEZhcmhhZDwvYXV0aG9yPjxhdXRob3I+VGhvbWFzLCBKYW1lczwvYXV0aG9yPjwvYXV0aG9y
cz48c2Vjb25kYXJ5LWF1dGhvcnM+PGF1dGhvcj5IaWdnaW5zIEpQVCwgVGhvbWFzIEosIENoYW5k
bGVyIEosIEN1bXBzdG9uIE1TLCBMaSBULCBQYWdlIE1KLCBXZWxjaCBWQSwgPC9hdXRob3I+PC9z
ZWNvbmRhcnktYXV0aG9ycz48L2NvbnRyaWJ1dG9ycz48dGl0bGVzPjx0aXRsZT5UZWNobmljYWwg
U3VwcGxlbWVudCB0byBDaGFwdGVyIDQ6IFNlYXJjaGluZyBmb3IgYW5kIHNlbGVjdGluZyBzdHVk
aWVzPC90aXRsZT48c2Vjb25kYXJ5LXRpdGxlPkNvY2hyYW5lIEhhbmRib29rIGZvciBTeXN0ZW1h
dGljIFJldmlld3Mgb2YgSW50ZXJ2ZW50aW9ucyBWZXJzaW9uIDYuMyAodXBkYXRlZCBGZWJydWFy
eSAyMDIyKTwvc2Vjb25kYXJ5LXRpdGxlPjwvdGl0bGVzPjx2b2x1bWU+MjAyMjwvdm9sdW1lPjxu
dW1iZXI+QXVndXN0IDE1PC9udW1iZXI+PGRhdGVzPjx5ZWFyPjIwMjI8L3llYXI+PC9kYXRlcz48
cHVibGlzaGVyPkNvY2hyYW5lLCAyMDIyPC9wdWJsaXNoZXI+PHVybHM+PHJlbGF0ZWQtdXJscz48
dXJsPnd3dy50cmFpbmluZy5jb2NocmFuZS5vcmcvaGFuZGJvb2s8L3VybD48L3JlbGF0ZWQtdXJs
cz48L3VybHM+PC9yZWNvcmQ+PC9DaXRlPjwvRW5kTm90ZT5=
</w:fldData>
              </w:fldChar>
            </w:r>
            <w:r w:rsidRPr="00F602B4">
              <w:rPr>
                <w:rFonts w:ascii="Times New Roman" w:hAnsi="Times New Roman" w:cs="Times New Roman"/>
                <w:color w:val="000000" w:themeColor="text1"/>
                <w:sz w:val="20"/>
                <w:szCs w:val="20"/>
              </w:rPr>
              <w:instrText xml:space="preserve"> ADDIN EN.CITE </w:instrText>
            </w:r>
            <w:r w:rsidRPr="00F602B4">
              <w:rPr>
                <w:rFonts w:ascii="Times New Roman" w:hAnsi="Times New Roman" w:cs="Times New Roman"/>
                <w:color w:val="000000" w:themeColor="text1"/>
                <w:sz w:val="20"/>
                <w:szCs w:val="20"/>
              </w:rPr>
              <w:fldChar w:fldCharType="begin">
                <w:fldData xml:space="preserve">PEVuZE5vdGU+PENpdGU+PEF1dGhvcj5Ib3JzbGV5PC9BdXRob3I+PFllYXI+MjAxMTwvWWVhcj48
UmVjTnVtPjU4OTk5PC9SZWNOdW0+PERpc3BsYXlUZXh0PjxzdHlsZSBmYWNlPSJzdXBlcnNjcmlw
dCI+MiwzPC9zdHlsZT48L0Rpc3BsYXlUZXh0PjxyZWNvcmQ+PHJlYy1udW1iZXI+NTg5OTk8L3Jl
Yy1udW1iZXI+PGZvcmVpZ24ta2V5cz48a2V5IGFwcD0iRU4iIGRiLWlkPSJldzV3emV2ZmhkenBh
ZGV6eHdudmR4d2s1enoyMnAyZWZ3OTkiIHRpbWVzdGFtcD0iMTY2MDU4MTUwNyI+NTg5OTk8L2tl
eT48L2ZvcmVpZ24ta2V5cz48cmVmLXR5cGUgbmFtZT0iSm91cm5hbCBBcnRpY2xlIj4xNzwvcmVm
LXR5cGU+PGNvbnRyaWJ1dG9ycz48YXV0aG9ycz48YXV0aG9yPkhvcnNsZXksIFRhbnlhPC9hdXRo
b3I+PGF1dGhvcj5EaW5nd2FsbCwgT3J2aWU8L2F1dGhvcj48YXV0aG9yPlNhbXBzb24sIE1hcmdh
cmV0PC9hdXRob3I+PC9hdXRob3JzPjwvY29udHJpYnV0b3JzPjx0aXRsZXM+PHRpdGxlPkNoZWNr
aW5nIHJlZmVyZW5jZSBsaXN0cyB0byBmaW5kIGFkZGl0aW9uYWwgc3R1ZGllcyBmb3Igc3lzdGVt
YXRpYyByZXZpZXdzPC90aXRsZT48c2Vjb25kYXJ5LXRpdGxlPkNvY2hyYW5lIERhdGFiYXNlIG9m
IFN5c3RlbWF0aWMgUmV2aWV3czwvc2Vjb25kYXJ5LXRpdGxlPjwvdGl0bGVzPjxwZXJpb2RpY2Fs
PjxmdWxsLXRpdGxlPkNvY2hyYW5lIERhdGFiYXNlIG9mIFN5c3RlbWF0aWMgUmV2aWV3czwvZnVs
bC10aXRsZT48YWJici0xPkNvY2hyYW5lIERhdGFiYXNlIFN5c3QuIFJldi48L2FiYnItMT48L3Bl
cmlvZGljYWw+PG51bWJlcj44PC9udW1iZXI+PGRhdGVzPjx5ZWFyPjIwMTE8L3llYXI+PC9kYXRl
cz48aXNibj4xNDY1LTE4NTg8L2lzYm4+PHVybHM+PC91cmxzPjwvcmVjb3JkPjwvQ2l0ZT48Q2l0
ZT48QXV0aG9yPkxlZmVidnJlPC9BdXRob3I+PFllYXI+MjAyMjwvWWVhcj48UmVjTnVtPjU4OTk4
PC9SZWNOdW0+PHJlY29yZD48cmVjLW51bWJlcj41ODk5ODwvcmVjLW51bWJlcj48Zm9yZWlnbi1r
ZXlzPjxrZXkgYXBwPSJFTiIgZGItaWQ9ImV3NXd6ZXZmaGR6cGFkZXp4d252ZHh3azV6ejIycDJl
Znc5OSIgdGltZXN0YW1wPSIxNjYwNTgwMTE5Ij41ODk5ODwva2V5PjwvZm9yZWlnbi1rZXlzPjxy
ZWYtdHlwZSBuYW1lPSJXZWIgUGFnZSI+MTI8L3JlZi10eXBlPjxjb250cmlidXRvcnM+PGF1dGhv
cnM+PGF1dGhvcj5MZWZlYnZyZSwgQ2Fyb2w8L2F1dGhvcj48YXV0aG9yPkdsYW52aWxsZSwgSnVs
aWU8L2F1dGhvcj48YXV0aG9yPkJyaXNjb2UsIFNpbW9uPC9hdXRob3I+PGF1dGhvcj5MaXR0bGV3
b29kLCBBbm5lPC9hdXRob3I+PGF1dGhvcj5NYXJzaGFsbCwgQ2hyaXM8L2F1dGhvcj48YXV0aG9y
Pk1ldHplbmRvcmYsIE1hcmlh4oCQSW50aTwvYXV0aG9yPjxhdXRob3I+Tm9lbOKAkFN0b3JyLCBB
bm5hPC9hdXRob3I+PGF1dGhvcj5SYWRlciwgVGFtYXJhPC9hdXRob3I+PGF1dGhvcj5TaG9rcmFu
ZWgsIEZhcmhhZDwvYXV0aG9yPjxhdXRob3I+VGhvbWFzLCBKYW1lczwvYXV0aG9yPjwvYXV0aG9y
cz48c2Vjb25kYXJ5LWF1dGhvcnM+PGF1dGhvcj5IaWdnaW5zIEpQVCwgVGhvbWFzIEosIENoYW5k
bGVyIEosIEN1bXBzdG9uIE1TLCBMaSBULCBQYWdlIE1KLCBXZWxjaCBWQSwgPC9hdXRob3I+PC9z
ZWNvbmRhcnktYXV0aG9ycz48L2NvbnRyaWJ1dG9ycz48dGl0bGVzPjx0aXRsZT5UZWNobmljYWwg
U3VwcGxlbWVudCB0byBDaGFwdGVyIDQ6IFNlYXJjaGluZyBmb3IgYW5kIHNlbGVjdGluZyBzdHVk
aWVzPC90aXRsZT48c2Vjb25kYXJ5LXRpdGxlPkNvY2hyYW5lIEhhbmRib29rIGZvciBTeXN0ZW1h
dGljIFJldmlld3Mgb2YgSW50ZXJ2ZW50aW9ucyBWZXJzaW9uIDYuMyAodXBkYXRlZCBGZWJydWFy
eSAyMDIyKTwvc2Vjb25kYXJ5LXRpdGxlPjwvdGl0bGVzPjx2b2x1bWU+MjAyMjwvdm9sdW1lPjxu
dW1iZXI+QXVndXN0IDE1PC9udW1iZXI+PGRhdGVzPjx5ZWFyPjIwMjI8L3llYXI+PC9kYXRlcz48
cHVibGlzaGVyPkNvY2hyYW5lLCAyMDIyPC9wdWJsaXNoZXI+PHVybHM+PHJlbGF0ZWQtdXJscz48
dXJsPnd3dy50cmFpbmluZy5jb2NocmFuZS5vcmcvaGFuZGJvb2s8L3VybD48L3JlbGF0ZWQtdXJs
cz48L3VybHM+PC9yZWNvcmQ+PC9DaXRlPjwvRW5kTm90ZT5=
</w:fldData>
              </w:fldChar>
            </w:r>
            <w:r w:rsidRPr="00F602B4">
              <w:rPr>
                <w:rFonts w:ascii="Times New Roman" w:hAnsi="Times New Roman" w:cs="Times New Roman"/>
                <w:color w:val="000000" w:themeColor="text1"/>
                <w:sz w:val="20"/>
                <w:szCs w:val="20"/>
              </w:rPr>
              <w:instrText xml:space="preserve"> ADDIN EN.CITE.DATA </w:instrText>
            </w:r>
            <w:r w:rsidRPr="00F602B4">
              <w:rPr>
                <w:rFonts w:ascii="Times New Roman" w:hAnsi="Times New Roman" w:cs="Times New Roman"/>
                <w:color w:val="000000" w:themeColor="text1"/>
                <w:sz w:val="20"/>
                <w:szCs w:val="20"/>
              </w:rPr>
            </w:r>
            <w:r w:rsidRPr="00F602B4">
              <w:rPr>
                <w:rFonts w:ascii="Times New Roman" w:hAnsi="Times New Roman" w:cs="Times New Roman"/>
                <w:color w:val="000000" w:themeColor="text1"/>
                <w:sz w:val="20"/>
                <w:szCs w:val="20"/>
              </w:rPr>
              <w:fldChar w:fldCharType="end"/>
            </w:r>
            <w:r w:rsidRPr="00F602B4">
              <w:rPr>
                <w:rFonts w:ascii="Times New Roman" w:hAnsi="Times New Roman" w:cs="Times New Roman"/>
                <w:color w:val="000000" w:themeColor="text1"/>
                <w:sz w:val="20"/>
                <w:szCs w:val="20"/>
              </w:rPr>
            </w:r>
            <w:r w:rsidRPr="00F602B4">
              <w:rPr>
                <w:rFonts w:ascii="Times New Roman" w:hAnsi="Times New Roman" w:cs="Times New Roman"/>
                <w:color w:val="000000" w:themeColor="text1"/>
                <w:sz w:val="20"/>
                <w:szCs w:val="20"/>
              </w:rPr>
              <w:fldChar w:fldCharType="separate"/>
            </w:r>
            <w:r w:rsidRPr="00F602B4">
              <w:rPr>
                <w:rFonts w:ascii="Times New Roman" w:hAnsi="Times New Roman" w:cs="Times New Roman"/>
                <w:noProof/>
                <w:color w:val="000000" w:themeColor="text1"/>
                <w:sz w:val="20"/>
                <w:szCs w:val="20"/>
                <w:vertAlign w:val="superscript"/>
              </w:rPr>
              <w:t>2,3</w:t>
            </w:r>
            <w:r w:rsidRPr="00F602B4">
              <w:rPr>
                <w:rFonts w:ascii="Times New Roman" w:hAnsi="Times New Roman" w:cs="Times New Roman"/>
                <w:color w:val="000000" w:themeColor="text1"/>
                <w:sz w:val="20"/>
                <w:szCs w:val="20"/>
              </w:rPr>
              <w:fldChar w:fldCharType="end"/>
            </w:r>
          </w:p>
        </w:tc>
        <w:tc>
          <w:tcPr>
            <w:tcW w:w="4753" w:type="dxa"/>
          </w:tcPr>
          <w:p w14:paraId="2C41C76C" w14:textId="77777777" w:rsidR="00126C95" w:rsidRPr="00F602B4" w:rsidRDefault="00126C95" w:rsidP="00B302CB">
            <w:pPr>
              <w:spacing w:before="100" w:beforeAutospacing="1" w:after="240"/>
              <w:rPr>
                <w:rFonts w:ascii="Times New Roman" w:hAnsi="Times New Roman" w:cs="Times New Roman"/>
                <w:color w:val="000000" w:themeColor="text1"/>
                <w:sz w:val="20"/>
                <w:szCs w:val="20"/>
              </w:rPr>
            </w:pPr>
            <w:r w:rsidRPr="00F602B4">
              <w:rPr>
                <w:rFonts w:ascii="Times New Roman" w:hAnsi="Times New Roman" w:cs="Times New Roman"/>
                <w:color w:val="000000" w:themeColor="text1"/>
                <w:sz w:val="20"/>
                <w:szCs w:val="20"/>
              </w:rPr>
              <w:t>Checking reference lists within eligible studies supplements other searching approaches and may reveal new studies or confirm that the topic has been thoroughly searched.  Checking reference lists might be particularly beneficial where the intervention is one which crosses subject disciplines, for example, between health and other fields such as education, psychology, or social work. Researchers may use different terminology to describe an intervention depending on their field, making database searching difficult.</w:t>
            </w:r>
          </w:p>
        </w:tc>
      </w:tr>
      <w:tr w:rsidR="00126C95" w:rsidRPr="00F602B4" w14:paraId="79726290" w14:textId="77777777" w:rsidTr="00B302CB">
        <w:tc>
          <w:tcPr>
            <w:tcW w:w="4597" w:type="dxa"/>
          </w:tcPr>
          <w:p w14:paraId="0C571084" w14:textId="42B7D219" w:rsidR="00126C95" w:rsidRPr="00F602B4" w:rsidRDefault="00E92CC3" w:rsidP="00B302CB">
            <w:pPr>
              <w:rPr>
                <w:rFonts w:ascii="Times New Roman" w:hAnsi="Times New Roman" w:cs="Times New Roman"/>
                <w:b/>
                <w:bCs/>
                <w:color w:val="000000" w:themeColor="text1"/>
                <w:sz w:val="20"/>
                <w:szCs w:val="20"/>
              </w:rPr>
            </w:pPr>
            <w:r w:rsidRPr="00F602B4">
              <w:rPr>
                <w:rFonts w:ascii="Times New Roman" w:hAnsi="Times New Roman" w:cs="Times New Roman"/>
                <w:color w:val="000000" w:themeColor="text1"/>
                <w:sz w:val="20"/>
                <w:szCs w:val="20"/>
              </w:rPr>
              <w:t xml:space="preserve">Outcomes </w:t>
            </w:r>
            <w:r w:rsidR="002B3A26" w:rsidRPr="00F602B4">
              <w:rPr>
                <w:rFonts w:ascii="Times New Roman" w:hAnsi="Times New Roman" w:cs="Times New Roman"/>
                <w:color w:val="000000" w:themeColor="text1"/>
                <w:sz w:val="20"/>
                <w:szCs w:val="20"/>
              </w:rPr>
              <w:t>m</w:t>
            </w:r>
            <w:r w:rsidRPr="00F602B4">
              <w:rPr>
                <w:rFonts w:ascii="Times New Roman" w:hAnsi="Times New Roman" w:cs="Times New Roman"/>
                <w:color w:val="000000" w:themeColor="text1"/>
                <w:sz w:val="20"/>
                <w:szCs w:val="20"/>
              </w:rPr>
              <w:t>easurement propert</w:t>
            </w:r>
            <w:r w:rsidR="002B3A26" w:rsidRPr="00F602B4">
              <w:rPr>
                <w:rFonts w:ascii="Times New Roman" w:hAnsi="Times New Roman" w:cs="Times New Roman"/>
                <w:color w:val="000000" w:themeColor="text1"/>
                <w:sz w:val="20"/>
                <w:szCs w:val="20"/>
              </w:rPr>
              <w:t>ies filter</w:t>
            </w:r>
            <w:r w:rsidR="00126C95" w:rsidRPr="00F602B4">
              <w:rPr>
                <w:rFonts w:ascii="Times New Roman" w:hAnsi="Times New Roman" w:cs="Times New Roman"/>
                <w:color w:val="000000" w:themeColor="text1"/>
                <w:sz w:val="20"/>
                <w:szCs w:val="20"/>
              </w:rPr>
              <w:t xml:space="preserve"> </w:t>
            </w:r>
            <w:r w:rsidR="002B3A26" w:rsidRPr="00F602B4">
              <w:rPr>
                <w:rFonts w:ascii="Times New Roman" w:hAnsi="Times New Roman" w:cs="Times New Roman"/>
                <w:color w:val="000000" w:themeColor="text1"/>
                <w:sz w:val="20"/>
                <w:szCs w:val="20"/>
              </w:rPr>
              <w:t>s</w:t>
            </w:r>
            <w:r w:rsidR="00126C95" w:rsidRPr="00F602B4">
              <w:rPr>
                <w:rFonts w:ascii="Times New Roman" w:hAnsi="Times New Roman" w:cs="Times New Roman"/>
                <w:color w:val="000000" w:themeColor="text1"/>
                <w:sz w:val="20"/>
                <w:szCs w:val="20"/>
              </w:rPr>
              <w:t>earch</w:t>
            </w:r>
            <w:r w:rsidR="00126C95" w:rsidRPr="00F602B4">
              <w:rPr>
                <w:rFonts w:ascii="Times New Roman" w:hAnsi="Times New Roman" w:cs="Times New Roman"/>
                <w:color w:val="000000" w:themeColor="text1"/>
                <w:sz w:val="20"/>
                <w:szCs w:val="20"/>
              </w:rPr>
              <w:fldChar w:fldCharType="begin"/>
            </w:r>
            <w:r w:rsidR="00126C95" w:rsidRPr="00F602B4">
              <w:rPr>
                <w:rFonts w:ascii="Times New Roman" w:hAnsi="Times New Roman" w:cs="Times New Roman"/>
                <w:color w:val="000000" w:themeColor="text1"/>
                <w:sz w:val="20"/>
                <w:szCs w:val="20"/>
              </w:rPr>
              <w:instrText xml:space="preserve"> ADDIN EN.CITE &lt;EndNote&gt;&lt;Cite&gt;&lt;Author&gt;Terwee&lt;/Author&gt;&lt;Year&gt;2009&lt;/Year&gt;&lt;RecNum&gt;36432&lt;/RecNum&gt;&lt;DisplayText&gt;&lt;style face="superscript"&gt;4&lt;/style&gt;&lt;/DisplayText&gt;&lt;record&gt;&lt;rec-number&gt;36432&lt;/rec-number&gt;&lt;foreign-keys&gt;&lt;key app="EN" db-id="ew5wzevfhdzpadezxwnvdxwk5zz22p2efw99" timestamp="0"&gt;36432&lt;/key&gt;&lt;/foreign-keys&gt;&lt;ref-type name="Journal Article"&gt;17&lt;/ref-type&gt;&lt;contributors&gt;&lt;authors&gt;&lt;author&gt;Terwee, Caroline B&lt;/author&gt;&lt;author&gt;Jansma, Elise P&lt;/author&gt;&lt;author&gt;Riphagen, Ingrid I&lt;/author&gt;&lt;author&gt;de Vet, Henrica CW&lt;/author&gt;&lt;/authors&gt;&lt;/contributors&gt;&lt;titles&gt;&lt;title&gt;Development of a methodological PubMed search filter for finding studies on measurement properties of measurement instruments&lt;/title&gt;&lt;secondary-title&gt;Qual Life Res&lt;/secondary-title&gt;&lt;/titles&gt;&lt;periodical&gt;&lt;full-title&gt;Qual Life Res&lt;/full-title&gt;&lt;/periodical&gt;&lt;pages&gt;1115-1123&lt;/pages&gt;&lt;volume&gt;18&lt;/volume&gt;&lt;number&gt;8&lt;/number&gt;&lt;dates&gt;&lt;year&gt;2009&lt;/year&gt;&lt;/dates&gt;&lt;isbn&gt;0962-9343&lt;/isbn&gt;&lt;urls&gt;&lt;/urls&gt;&lt;/record&gt;&lt;/Cite&gt;&lt;/EndNote&gt;</w:instrText>
            </w:r>
            <w:r w:rsidR="00126C95" w:rsidRPr="00F602B4">
              <w:rPr>
                <w:rFonts w:ascii="Times New Roman" w:hAnsi="Times New Roman" w:cs="Times New Roman"/>
                <w:color w:val="000000" w:themeColor="text1"/>
                <w:sz w:val="20"/>
                <w:szCs w:val="20"/>
              </w:rPr>
              <w:fldChar w:fldCharType="separate"/>
            </w:r>
            <w:r w:rsidR="00126C95" w:rsidRPr="00F602B4">
              <w:rPr>
                <w:rFonts w:ascii="Times New Roman" w:hAnsi="Times New Roman" w:cs="Times New Roman"/>
                <w:noProof/>
                <w:color w:val="000000" w:themeColor="text1"/>
                <w:sz w:val="20"/>
                <w:szCs w:val="20"/>
                <w:vertAlign w:val="superscript"/>
              </w:rPr>
              <w:t>4</w:t>
            </w:r>
            <w:r w:rsidR="00126C95" w:rsidRPr="00F602B4">
              <w:rPr>
                <w:rFonts w:ascii="Times New Roman" w:hAnsi="Times New Roman" w:cs="Times New Roman"/>
                <w:color w:val="000000" w:themeColor="text1"/>
                <w:sz w:val="20"/>
                <w:szCs w:val="20"/>
              </w:rPr>
              <w:fldChar w:fldCharType="end"/>
            </w:r>
            <w:r w:rsidR="00126C95" w:rsidRPr="00F602B4">
              <w:rPr>
                <w:rFonts w:ascii="Times New Roman" w:hAnsi="Times New Roman" w:cs="Times New Roman"/>
                <w:color w:val="000000" w:themeColor="text1"/>
                <w:sz w:val="20"/>
                <w:szCs w:val="20"/>
              </w:rPr>
              <w:t> </w:t>
            </w:r>
          </w:p>
        </w:tc>
        <w:tc>
          <w:tcPr>
            <w:tcW w:w="4753" w:type="dxa"/>
          </w:tcPr>
          <w:p w14:paraId="03216283" w14:textId="77777777" w:rsidR="00126C95" w:rsidRPr="00F602B4" w:rsidRDefault="00126C95" w:rsidP="00B302CB">
            <w:pPr>
              <w:rPr>
                <w:rFonts w:ascii="Times New Roman" w:hAnsi="Times New Roman" w:cs="Times New Roman"/>
                <w:color w:val="000000" w:themeColor="text1"/>
                <w:sz w:val="20"/>
                <w:szCs w:val="20"/>
              </w:rPr>
            </w:pPr>
            <w:r w:rsidRPr="00F602B4">
              <w:rPr>
                <w:rFonts w:ascii="Times New Roman" w:hAnsi="Times New Roman" w:cs="Times New Roman"/>
                <w:color w:val="000000" w:themeColor="text1"/>
                <w:sz w:val="20"/>
                <w:szCs w:val="20"/>
              </w:rPr>
              <w:t>A highly sensitive search filter (developed using PubMed) for finding studies on measurement properties of measurement instruments and a more precise search filter that needs less abstracts to be screened, but at a higher risk of missing relevant studies.</w:t>
            </w:r>
          </w:p>
          <w:p w14:paraId="32CCE4CD" w14:textId="77777777" w:rsidR="00126C95" w:rsidRPr="00F602B4" w:rsidRDefault="00126C95" w:rsidP="00B302CB">
            <w:pPr>
              <w:rPr>
                <w:rFonts w:ascii="Times New Roman" w:hAnsi="Times New Roman" w:cs="Times New Roman"/>
                <w:b/>
                <w:bCs/>
                <w:color w:val="000000" w:themeColor="text1"/>
                <w:sz w:val="20"/>
                <w:szCs w:val="20"/>
              </w:rPr>
            </w:pPr>
          </w:p>
        </w:tc>
      </w:tr>
    </w:tbl>
    <w:p w14:paraId="343C3A34" w14:textId="77777777" w:rsidR="00126C95" w:rsidRPr="00F602B4" w:rsidRDefault="00126C95" w:rsidP="00126C95">
      <w:pPr>
        <w:jc w:val="center"/>
        <w:rPr>
          <w:rFonts w:ascii="Times New Roman" w:hAnsi="Times New Roman" w:cs="Times New Roman"/>
          <w:b/>
          <w:bCs/>
          <w:color w:val="000000" w:themeColor="text1"/>
          <w:sz w:val="24"/>
          <w:szCs w:val="24"/>
        </w:rPr>
      </w:pPr>
    </w:p>
    <w:p w14:paraId="0591BB87" w14:textId="77777777" w:rsidR="00126C95" w:rsidRPr="00F602B4" w:rsidRDefault="00126C95" w:rsidP="00126C95">
      <w:pPr>
        <w:jc w:val="center"/>
        <w:rPr>
          <w:rFonts w:ascii="Times New Roman" w:hAnsi="Times New Roman" w:cs="Times New Roman"/>
          <w:b/>
          <w:bCs/>
          <w:color w:val="000000" w:themeColor="text1"/>
          <w:sz w:val="24"/>
          <w:szCs w:val="24"/>
        </w:rPr>
      </w:pPr>
      <w:r w:rsidRPr="00F602B4">
        <w:rPr>
          <w:rFonts w:ascii="Times New Roman" w:hAnsi="Times New Roman" w:cs="Times New Roman"/>
          <w:b/>
          <w:bCs/>
          <w:color w:val="000000" w:themeColor="text1"/>
          <w:sz w:val="24"/>
          <w:szCs w:val="24"/>
        </w:rPr>
        <w:lastRenderedPageBreak/>
        <w:t>References</w:t>
      </w:r>
    </w:p>
    <w:p w14:paraId="42D3ED54" w14:textId="77777777" w:rsidR="00126C95" w:rsidRPr="00F602B4" w:rsidRDefault="00126C95" w:rsidP="00126C95">
      <w:pPr>
        <w:pStyle w:val="EndNoteBibliography"/>
        <w:spacing w:after="0"/>
        <w:ind w:left="720" w:hanging="720"/>
        <w:rPr>
          <w:rFonts w:ascii="Times New Roman" w:hAnsi="Times New Roman" w:cs="Times New Roman"/>
          <w:color w:val="000000" w:themeColor="text1"/>
          <w:sz w:val="24"/>
          <w:szCs w:val="24"/>
        </w:rPr>
      </w:pPr>
      <w:r w:rsidRPr="00F602B4">
        <w:rPr>
          <w:rFonts w:ascii="Times New Roman" w:hAnsi="Times New Roman" w:cs="Times New Roman"/>
          <w:color w:val="000000" w:themeColor="text1"/>
          <w:sz w:val="24"/>
          <w:szCs w:val="24"/>
        </w:rPr>
        <w:fldChar w:fldCharType="begin"/>
      </w:r>
      <w:r w:rsidRPr="00F602B4">
        <w:rPr>
          <w:rFonts w:ascii="Times New Roman" w:hAnsi="Times New Roman" w:cs="Times New Roman"/>
          <w:color w:val="000000" w:themeColor="text1"/>
          <w:sz w:val="24"/>
          <w:szCs w:val="24"/>
        </w:rPr>
        <w:instrText xml:space="preserve"> ADDIN EN.REFLIST </w:instrText>
      </w:r>
      <w:r w:rsidRPr="00F602B4">
        <w:rPr>
          <w:rFonts w:ascii="Times New Roman" w:hAnsi="Times New Roman" w:cs="Times New Roman"/>
          <w:color w:val="000000" w:themeColor="text1"/>
          <w:sz w:val="24"/>
          <w:szCs w:val="24"/>
        </w:rPr>
        <w:fldChar w:fldCharType="separate"/>
      </w:r>
      <w:r w:rsidRPr="00F602B4">
        <w:rPr>
          <w:rFonts w:ascii="Times New Roman" w:hAnsi="Times New Roman" w:cs="Times New Roman"/>
          <w:color w:val="000000" w:themeColor="text1"/>
          <w:sz w:val="24"/>
          <w:szCs w:val="24"/>
        </w:rPr>
        <w:t>1.</w:t>
      </w:r>
      <w:r w:rsidRPr="00F602B4">
        <w:rPr>
          <w:rFonts w:ascii="Times New Roman" w:hAnsi="Times New Roman" w:cs="Times New Roman"/>
          <w:color w:val="000000" w:themeColor="text1"/>
          <w:sz w:val="24"/>
          <w:szCs w:val="24"/>
        </w:rPr>
        <w:tab/>
        <w:t xml:space="preserve">Wright K, Golder S, Rodriguez-Lopez R. Citation searching: a systematic review case study of multiple risk behaviour interventions. </w:t>
      </w:r>
      <w:r w:rsidRPr="00F602B4">
        <w:rPr>
          <w:rFonts w:ascii="Times New Roman" w:hAnsi="Times New Roman" w:cs="Times New Roman"/>
          <w:i/>
          <w:color w:val="000000" w:themeColor="text1"/>
          <w:sz w:val="24"/>
          <w:szCs w:val="24"/>
        </w:rPr>
        <w:t xml:space="preserve">BMC Med Res Methodol. </w:t>
      </w:r>
      <w:r w:rsidRPr="00F602B4">
        <w:rPr>
          <w:rFonts w:ascii="Times New Roman" w:hAnsi="Times New Roman" w:cs="Times New Roman"/>
          <w:color w:val="000000" w:themeColor="text1"/>
          <w:sz w:val="24"/>
          <w:szCs w:val="24"/>
        </w:rPr>
        <w:t>2014;14(1):1-8.</w:t>
      </w:r>
    </w:p>
    <w:p w14:paraId="57448DB3" w14:textId="19317084" w:rsidR="00126C95" w:rsidRPr="00F602B4" w:rsidRDefault="00126C95" w:rsidP="00126C95">
      <w:pPr>
        <w:pStyle w:val="EndNoteBibliography"/>
        <w:spacing w:after="0"/>
        <w:ind w:left="720" w:hanging="720"/>
        <w:rPr>
          <w:rFonts w:ascii="Times New Roman" w:hAnsi="Times New Roman" w:cs="Times New Roman"/>
          <w:color w:val="000000" w:themeColor="text1"/>
          <w:sz w:val="24"/>
          <w:szCs w:val="24"/>
        </w:rPr>
      </w:pPr>
      <w:r w:rsidRPr="00F602B4">
        <w:rPr>
          <w:rFonts w:ascii="Times New Roman" w:hAnsi="Times New Roman" w:cs="Times New Roman"/>
          <w:color w:val="000000" w:themeColor="text1"/>
          <w:sz w:val="24"/>
          <w:szCs w:val="24"/>
        </w:rPr>
        <w:t>2.</w:t>
      </w:r>
      <w:r w:rsidRPr="00F602B4">
        <w:rPr>
          <w:rFonts w:ascii="Times New Roman" w:hAnsi="Times New Roman" w:cs="Times New Roman"/>
          <w:color w:val="000000" w:themeColor="text1"/>
          <w:sz w:val="24"/>
          <w:szCs w:val="24"/>
        </w:rPr>
        <w:tab/>
        <w:t xml:space="preserve">Lefebvre C, Glanville J, Briscoe S, et al. Technical Supplement to Chapter 4: Searching for and selecting studies. </w:t>
      </w:r>
      <w:r w:rsidRPr="00F602B4">
        <w:rPr>
          <w:rFonts w:ascii="Times New Roman" w:hAnsi="Times New Roman" w:cs="Times New Roman"/>
          <w:i/>
          <w:color w:val="000000" w:themeColor="text1"/>
          <w:sz w:val="24"/>
          <w:szCs w:val="24"/>
        </w:rPr>
        <w:t>Cochrane Handbook for Systematic Reviews of Interventions Version 6.3 (updated February 2022)</w:t>
      </w:r>
      <w:r w:rsidRPr="00F602B4">
        <w:rPr>
          <w:rFonts w:ascii="Times New Roman" w:hAnsi="Times New Roman" w:cs="Times New Roman"/>
          <w:color w:val="000000" w:themeColor="text1"/>
          <w:sz w:val="24"/>
          <w:szCs w:val="24"/>
        </w:rPr>
        <w:t xml:space="preserve"> 2022; </w:t>
      </w:r>
      <w:hyperlink r:id="rId9" w:history="1">
        <w:r w:rsidRPr="00F602B4">
          <w:rPr>
            <w:rStyle w:val="Hyperlink"/>
            <w:rFonts w:ascii="Times New Roman" w:hAnsi="Times New Roman" w:cs="Times New Roman"/>
            <w:color w:val="000000" w:themeColor="text1"/>
            <w:sz w:val="24"/>
            <w:szCs w:val="24"/>
          </w:rPr>
          <w:t>www.training.cochrane.org/handbook</w:t>
        </w:r>
      </w:hyperlink>
      <w:r w:rsidRPr="00F602B4">
        <w:rPr>
          <w:rFonts w:ascii="Times New Roman" w:hAnsi="Times New Roman" w:cs="Times New Roman"/>
          <w:color w:val="000000" w:themeColor="text1"/>
          <w:sz w:val="24"/>
          <w:szCs w:val="24"/>
        </w:rPr>
        <w:t>. Accessed August 15, 2022.</w:t>
      </w:r>
    </w:p>
    <w:p w14:paraId="7BFCF23A" w14:textId="77777777" w:rsidR="00126C95" w:rsidRPr="00F602B4" w:rsidRDefault="00126C95" w:rsidP="00126C95">
      <w:pPr>
        <w:pStyle w:val="EndNoteBibliography"/>
        <w:spacing w:after="0"/>
        <w:ind w:left="720" w:hanging="720"/>
        <w:rPr>
          <w:rFonts w:ascii="Times New Roman" w:hAnsi="Times New Roman" w:cs="Times New Roman"/>
          <w:color w:val="000000" w:themeColor="text1"/>
          <w:sz w:val="24"/>
          <w:szCs w:val="24"/>
        </w:rPr>
      </w:pPr>
      <w:r w:rsidRPr="00F602B4">
        <w:rPr>
          <w:rFonts w:ascii="Times New Roman" w:hAnsi="Times New Roman" w:cs="Times New Roman"/>
          <w:color w:val="000000" w:themeColor="text1"/>
          <w:sz w:val="24"/>
          <w:szCs w:val="24"/>
        </w:rPr>
        <w:t>3.</w:t>
      </w:r>
      <w:r w:rsidRPr="00F602B4">
        <w:rPr>
          <w:rFonts w:ascii="Times New Roman" w:hAnsi="Times New Roman" w:cs="Times New Roman"/>
          <w:color w:val="000000" w:themeColor="text1"/>
          <w:sz w:val="24"/>
          <w:szCs w:val="24"/>
        </w:rPr>
        <w:tab/>
        <w:t xml:space="preserve">Horsley T, Dingwall O, Sampson M. Checking reference lists to find additional studies for systematic reviews. </w:t>
      </w:r>
      <w:r w:rsidRPr="00F602B4">
        <w:rPr>
          <w:rFonts w:ascii="Times New Roman" w:hAnsi="Times New Roman" w:cs="Times New Roman"/>
          <w:i/>
          <w:color w:val="000000" w:themeColor="text1"/>
          <w:sz w:val="24"/>
          <w:szCs w:val="24"/>
        </w:rPr>
        <w:t xml:space="preserve">Cochrane Database Syst Rev. </w:t>
      </w:r>
      <w:r w:rsidRPr="00F602B4">
        <w:rPr>
          <w:rFonts w:ascii="Times New Roman" w:hAnsi="Times New Roman" w:cs="Times New Roman"/>
          <w:color w:val="000000" w:themeColor="text1"/>
          <w:sz w:val="24"/>
          <w:szCs w:val="24"/>
        </w:rPr>
        <w:t>2011(8).</w:t>
      </w:r>
    </w:p>
    <w:p w14:paraId="2A19BFDE" w14:textId="6962BC2A" w:rsidR="00A452D8" w:rsidRPr="00F602B4" w:rsidRDefault="00126C95" w:rsidP="001566C0">
      <w:pPr>
        <w:rPr>
          <w:rFonts w:ascii="Times New Roman" w:hAnsi="Times New Roman" w:cs="Times New Roman"/>
          <w:color w:val="000000" w:themeColor="text1"/>
          <w:sz w:val="24"/>
          <w:szCs w:val="24"/>
        </w:rPr>
      </w:pPr>
      <w:r w:rsidRPr="00F602B4">
        <w:rPr>
          <w:rFonts w:ascii="Times New Roman" w:hAnsi="Times New Roman" w:cs="Times New Roman"/>
          <w:noProof/>
          <w:color w:val="000000" w:themeColor="text1"/>
          <w:sz w:val="24"/>
          <w:szCs w:val="24"/>
        </w:rPr>
        <w:t>4.</w:t>
      </w:r>
      <w:r w:rsidRPr="00F602B4">
        <w:rPr>
          <w:rFonts w:ascii="Times New Roman" w:hAnsi="Times New Roman" w:cs="Times New Roman"/>
          <w:noProof/>
          <w:color w:val="000000" w:themeColor="text1"/>
          <w:sz w:val="24"/>
          <w:szCs w:val="24"/>
        </w:rPr>
        <w:tab/>
        <w:t xml:space="preserve">Terwee CB, Jansma EP, Riphagen II, de Vet HC. Development of a methodological PubMed search filter for finding studies on measurement properties of measurement instruments. </w:t>
      </w:r>
      <w:r w:rsidRPr="00F602B4">
        <w:rPr>
          <w:rFonts w:ascii="Times New Roman" w:hAnsi="Times New Roman" w:cs="Times New Roman"/>
          <w:i/>
          <w:noProof/>
          <w:color w:val="000000" w:themeColor="text1"/>
          <w:sz w:val="24"/>
          <w:szCs w:val="24"/>
        </w:rPr>
        <w:t xml:space="preserve">Qual Life Res. </w:t>
      </w:r>
      <w:r w:rsidRPr="00F602B4">
        <w:rPr>
          <w:rFonts w:ascii="Times New Roman" w:hAnsi="Times New Roman" w:cs="Times New Roman"/>
          <w:noProof/>
          <w:color w:val="000000" w:themeColor="text1"/>
          <w:sz w:val="24"/>
          <w:szCs w:val="24"/>
        </w:rPr>
        <w:t>2009;18(8):1115-1123.</w:t>
      </w:r>
      <w:r w:rsidRPr="00F602B4">
        <w:rPr>
          <w:rFonts w:ascii="Times New Roman" w:hAnsi="Times New Roman" w:cs="Times New Roman"/>
          <w:color w:val="000000" w:themeColor="text1"/>
          <w:sz w:val="24"/>
          <w:szCs w:val="24"/>
        </w:rPr>
        <w:fldChar w:fldCharType="end"/>
      </w:r>
      <w:r w:rsidR="001566C0" w:rsidRPr="00F602B4">
        <w:rPr>
          <w:rFonts w:ascii="Times New Roman" w:hAnsi="Times New Roman" w:cs="Times New Roman"/>
          <w:color w:val="000000" w:themeColor="text1"/>
          <w:sz w:val="24"/>
          <w:szCs w:val="24"/>
        </w:rPr>
        <w:t xml:space="preserve"> </w:t>
      </w:r>
      <w:bookmarkStart w:id="0" w:name="_GoBack"/>
      <w:bookmarkEnd w:id="0"/>
    </w:p>
    <w:sectPr w:rsidR="00A452D8" w:rsidRPr="00F602B4" w:rsidSect="00F602B4">
      <w:footerReference w:type="default" r:id="rId10"/>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3BF3B0" w14:textId="77777777" w:rsidR="001E3E38" w:rsidRDefault="001E3E38" w:rsidP="00F26AC7">
      <w:pPr>
        <w:spacing w:after="0" w:line="240" w:lineRule="auto"/>
      </w:pPr>
      <w:r>
        <w:separator/>
      </w:r>
    </w:p>
  </w:endnote>
  <w:endnote w:type="continuationSeparator" w:id="0">
    <w:p w14:paraId="03F7EAE5" w14:textId="77777777" w:rsidR="001E3E38" w:rsidRDefault="001E3E38" w:rsidP="00F26AC7">
      <w:pPr>
        <w:spacing w:after="0" w:line="240" w:lineRule="auto"/>
      </w:pPr>
      <w:r>
        <w:continuationSeparator/>
      </w:r>
    </w:p>
  </w:endnote>
  <w:endnote w:type="continuationNotice" w:id="1">
    <w:p w14:paraId="3A60305B" w14:textId="77777777" w:rsidR="00E25733" w:rsidRDefault="00E2573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3229143"/>
      <w:docPartObj>
        <w:docPartGallery w:val="Page Numbers (Bottom of Page)"/>
        <w:docPartUnique/>
      </w:docPartObj>
    </w:sdtPr>
    <w:sdtEndPr>
      <w:rPr>
        <w:noProof/>
      </w:rPr>
    </w:sdtEndPr>
    <w:sdtContent>
      <w:p w14:paraId="1C0DF7F3" w14:textId="654DD989" w:rsidR="00F26AC7" w:rsidRDefault="00F26AC7">
        <w:pPr>
          <w:pStyle w:val="Footer"/>
          <w:jc w:val="right"/>
        </w:pPr>
        <w:r>
          <w:fldChar w:fldCharType="begin"/>
        </w:r>
        <w:r>
          <w:instrText xml:space="preserve"> PAGE   \* MERGEFORMAT </w:instrText>
        </w:r>
        <w:r>
          <w:fldChar w:fldCharType="separate"/>
        </w:r>
        <w:r w:rsidR="001566C0">
          <w:rPr>
            <w:noProof/>
          </w:rPr>
          <w:t>2</w:t>
        </w:r>
        <w:r>
          <w:rPr>
            <w:noProof/>
          </w:rPr>
          <w:fldChar w:fldCharType="end"/>
        </w:r>
      </w:p>
    </w:sdtContent>
  </w:sdt>
  <w:p w14:paraId="26037A25" w14:textId="77777777" w:rsidR="00F26AC7" w:rsidRDefault="00F26A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46E108" w14:textId="77777777" w:rsidR="001E3E38" w:rsidRDefault="001E3E38" w:rsidP="00F26AC7">
      <w:pPr>
        <w:spacing w:after="0" w:line="240" w:lineRule="auto"/>
      </w:pPr>
      <w:r>
        <w:separator/>
      </w:r>
    </w:p>
  </w:footnote>
  <w:footnote w:type="continuationSeparator" w:id="0">
    <w:p w14:paraId="3400AAE2" w14:textId="77777777" w:rsidR="001E3E38" w:rsidRDefault="001E3E38" w:rsidP="00F26AC7">
      <w:pPr>
        <w:spacing w:after="0" w:line="240" w:lineRule="auto"/>
      </w:pPr>
      <w:r>
        <w:continuationSeparator/>
      </w:r>
    </w:p>
  </w:footnote>
  <w:footnote w:type="continuationNotice" w:id="1">
    <w:p w14:paraId="555DAD48" w14:textId="77777777" w:rsidR="00E25733" w:rsidRDefault="00E25733">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1F0DC9"/>
    <w:multiLevelType w:val="hybridMultilevel"/>
    <w:tmpl w:val="00B814C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mmunological Rev&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5wzevfhdzpadezxwnvdxwk5zz22p2efw99&quot;&gt;Squires EndNote Master_July 2016&lt;record-ids&gt;&lt;item&gt;36432&lt;/item&gt;&lt;item&gt;58997&lt;/item&gt;&lt;item&gt;58998&lt;/item&gt;&lt;item&gt;58999&lt;/item&gt;&lt;/record-ids&gt;&lt;/item&gt;&lt;/Libraries&gt;"/>
  </w:docVars>
  <w:rsids>
    <w:rsidRoot w:val="0018402D"/>
    <w:rsid w:val="000011F1"/>
    <w:rsid w:val="00003D34"/>
    <w:rsid w:val="00016D0F"/>
    <w:rsid w:val="000171F5"/>
    <w:rsid w:val="00033D03"/>
    <w:rsid w:val="00053BAA"/>
    <w:rsid w:val="000541AC"/>
    <w:rsid w:val="00056E45"/>
    <w:rsid w:val="00065D56"/>
    <w:rsid w:val="00071608"/>
    <w:rsid w:val="00073E86"/>
    <w:rsid w:val="00090D75"/>
    <w:rsid w:val="0009407D"/>
    <w:rsid w:val="000C6D6C"/>
    <w:rsid w:val="000D0B14"/>
    <w:rsid w:val="000D2BD1"/>
    <w:rsid w:val="000D69EA"/>
    <w:rsid w:val="000D6FD1"/>
    <w:rsid w:val="000E43EB"/>
    <w:rsid w:val="000F2C5D"/>
    <w:rsid w:val="00101850"/>
    <w:rsid w:val="00111FBC"/>
    <w:rsid w:val="001139E2"/>
    <w:rsid w:val="00114288"/>
    <w:rsid w:val="00126C95"/>
    <w:rsid w:val="00132B6A"/>
    <w:rsid w:val="001563D0"/>
    <w:rsid w:val="001566C0"/>
    <w:rsid w:val="00162055"/>
    <w:rsid w:val="001670E3"/>
    <w:rsid w:val="0017351E"/>
    <w:rsid w:val="0018402D"/>
    <w:rsid w:val="001B5BAA"/>
    <w:rsid w:val="001D6BDE"/>
    <w:rsid w:val="001E3E38"/>
    <w:rsid w:val="001F1FAE"/>
    <w:rsid w:val="002005A7"/>
    <w:rsid w:val="00223379"/>
    <w:rsid w:val="0022720D"/>
    <w:rsid w:val="00247103"/>
    <w:rsid w:val="00267E79"/>
    <w:rsid w:val="002741A8"/>
    <w:rsid w:val="00276178"/>
    <w:rsid w:val="002810B6"/>
    <w:rsid w:val="00294D7A"/>
    <w:rsid w:val="002A0F48"/>
    <w:rsid w:val="002A6D4D"/>
    <w:rsid w:val="002B2A94"/>
    <w:rsid w:val="002B3A26"/>
    <w:rsid w:val="002D2E33"/>
    <w:rsid w:val="002E63F8"/>
    <w:rsid w:val="002F4ACD"/>
    <w:rsid w:val="002F4DFC"/>
    <w:rsid w:val="002F5639"/>
    <w:rsid w:val="0030545E"/>
    <w:rsid w:val="003601E3"/>
    <w:rsid w:val="0036046D"/>
    <w:rsid w:val="003609D9"/>
    <w:rsid w:val="00363908"/>
    <w:rsid w:val="00364088"/>
    <w:rsid w:val="00364859"/>
    <w:rsid w:val="00394013"/>
    <w:rsid w:val="003960DA"/>
    <w:rsid w:val="003B1250"/>
    <w:rsid w:val="003B44E6"/>
    <w:rsid w:val="003B4589"/>
    <w:rsid w:val="003B61CC"/>
    <w:rsid w:val="003C2859"/>
    <w:rsid w:val="003C77C6"/>
    <w:rsid w:val="003F08A3"/>
    <w:rsid w:val="0041325D"/>
    <w:rsid w:val="004172A9"/>
    <w:rsid w:val="00476422"/>
    <w:rsid w:val="004A4635"/>
    <w:rsid w:val="004E1276"/>
    <w:rsid w:val="00504980"/>
    <w:rsid w:val="00532C39"/>
    <w:rsid w:val="00545854"/>
    <w:rsid w:val="00546DBA"/>
    <w:rsid w:val="0057674E"/>
    <w:rsid w:val="00577426"/>
    <w:rsid w:val="0058174A"/>
    <w:rsid w:val="005A3D3C"/>
    <w:rsid w:val="005D3DA0"/>
    <w:rsid w:val="005D7C86"/>
    <w:rsid w:val="005F3FCA"/>
    <w:rsid w:val="005F72D7"/>
    <w:rsid w:val="00603805"/>
    <w:rsid w:val="006073A0"/>
    <w:rsid w:val="00611604"/>
    <w:rsid w:val="00634322"/>
    <w:rsid w:val="00643928"/>
    <w:rsid w:val="00653702"/>
    <w:rsid w:val="00670BF3"/>
    <w:rsid w:val="00673249"/>
    <w:rsid w:val="00675370"/>
    <w:rsid w:val="006B5448"/>
    <w:rsid w:val="006D2CA0"/>
    <w:rsid w:val="006E4B12"/>
    <w:rsid w:val="006F1E00"/>
    <w:rsid w:val="00702A11"/>
    <w:rsid w:val="007048EC"/>
    <w:rsid w:val="00720940"/>
    <w:rsid w:val="0074797D"/>
    <w:rsid w:val="00774CF4"/>
    <w:rsid w:val="007B5473"/>
    <w:rsid w:val="007D651A"/>
    <w:rsid w:val="007E24A5"/>
    <w:rsid w:val="007E4E0F"/>
    <w:rsid w:val="007E71E7"/>
    <w:rsid w:val="00816037"/>
    <w:rsid w:val="00846E5C"/>
    <w:rsid w:val="00881376"/>
    <w:rsid w:val="008A19A5"/>
    <w:rsid w:val="008B7273"/>
    <w:rsid w:val="009069ED"/>
    <w:rsid w:val="009410CF"/>
    <w:rsid w:val="00945A4E"/>
    <w:rsid w:val="00954E56"/>
    <w:rsid w:val="00970E51"/>
    <w:rsid w:val="00976285"/>
    <w:rsid w:val="009B520A"/>
    <w:rsid w:val="009D081F"/>
    <w:rsid w:val="009D23E5"/>
    <w:rsid w:val="009D7AAA"/>
    <w:rsid w:val="009F7F84"/>
    <w:rsid w:val="00A027B8"/>
    <w:rsid w:val="00A11663"/>
    <w:rsid w:val="00A15F10"/>
    <w:rsid w:val="00A20ADA"/>
    <w:rsid w:val="00A452D8"/>
    <w:rsid w:val="00A473E2"/>
    <w:rsid w:val="00A4752E"/>
    <w:rsid w:val="00A665DF"/>
    <w:rsid w:val="00A74398"/>
    <w:rsid w:val="00A83315"/>
    <w:rsid w:val="00A943FC"/>
    <w:rsid w:val="00AA2867"/>
    <w:rsid w:val="00AB3D74"/>
    <w:rsid w:val="00AC38DB"/>
    <w:rsid w:val="00AC3F5E"/>
    <w:rsid w:val="00AD107E"/>
    <w:rsid w:val="00B20FEB"/>
    <w:rsid w:val="00B7696B"/>
    <w:rsid w:val="00B774F3"/>
    <w:rsid w:val="00B854D2"/>
    <w:rsid w:val="00BB53E2"/>
    <w:rsid w:val="00BD746E"/>
    <w:rsid w:val="00BE28B0"/>
    <w:rsid w:val="00BE37DB"/>
    <w:rsid w:val="00BE3978"/>
    <w:rsid w:val="00BF0A66"/>
    <w:rsid w:val="00BF6342"/>
    <w:rsid w:val="00C14828"/>
    <w:rsid w:val="00C461FE"/>
    <w:rsid w:val="00C56120"/>
    <w:rsid w:val="00C70B67"/>
    <w:rsid w:val="00C84CF1"/>
    <w:rsid w:val="00C8689F"/>
    <w:rsid w:val="00CA1F0B"/>
    <w:rsid w:val="00CA4B1E"/>
    <w:rsid w:val="00CB0183"/>
    <w:rsid w:val="00D057EF"/>
    <w:rsid w:val="00D06543"/>
    <w:rsid w:val="00D12DAA"/>
    <w:rsid w:val="00D13FF8"/>
    <w:rsid w:val="00D14E22"/>
    <w:rsid w:val="00D25ECE"/>
    <w:rsid w:val="00D45178"/>
    <w:rsid w:val="00D543A0"/>
    <w:rsid w:val="00D55689"/>
    <w:rsid w:val="00D81E3B"/>
    <w:rsid w:val="00D82767"/>
    <w:rsid w:val="00DB0EC1"/>
    <w:rsid w:val="00DC147B"/>
    <w:rsid w:val="00DC36D2"/>
    <w:rsid w:val="00DC4D22"/>
    <w:rsid w:val="00DC63F8"/>
    <w:rsid w:val="00DE71F0"/>
    <w:rsid w:val="00DF701D"/>
    <w:rsid w:val="00E243ED"/>
    <w:rsid w:val="00E246D7"/>
    <w:rsid w:val="00E25733"/>
    <w:rsid w:val="00E54634"/>
    <w:rsid w:val="00E562F6"/>
    <w:rsid w:val="00E6637B"/>
    <w:rsid w:val="00E73C05"/>
    <w:rsid w:val="00E748B3"/>
    <w:rsid w:val="00E77888"/>
    <w:rsid w:val="00E92CC3"/>
    <w:rsid w:val="00E933EE"/>
    <w:rsid w:val="00EA1E6F"/>
    <w:rsid w:val="00EA6843"/>
    <w:rsid w:val="00EB4031"/>
    <w:rsid w:val="00ED0329"/>
    <w:rsid w:val="00ED72A8"/>
    <w:rsid w:val="00F03C65"/>
    <w:rsid w:val="00F06D4B"/>
    <w:rsid w:val="00F15A89"/>
    <w:rsid w:val="00F20002"/>
    <w:rsid w:val="00F26AC7"/>
    <w:rsid w:val="00F346A9"/>
    <w:rsid w:val="00F602B4"/>
    <w:rsid w:val="00F62D71"/>
    <w:rsid w:val="00F63B06"/>
    <w:rsid w:val="00F7091A"/>
    <w:rsid w:val="00F735D3"/>
    <w:rsid w:val="00FB5E02"/>
    <w:rsid w:val="00FD7631"/>
    <w:rsid w:val="00FF2A23"/>
    <w:rsid w:val="00FF671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A5529F"/>
  <w15:chartTrackingRefBased/>
  <w15:docId w15:val="{8148FFDF-928D-4D90-B7B9-07F034621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72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5F72D7"/>
    <w:rPr>
      <w:rFonts w:ascii="Segoe UI" w:hAnsi="Segoe UI" w:cs="Segoe UI" w:hint="default"/>
      <w:sz w:val="18"/>
      <w:szCs w:val="18"/>
    </w:rPr>
  </w:style>
  <w:style w:type="paragraph" w:styleId="ListParagraph">
    <w:name w:val="List Paragraph"/>
    <w:basedOn w:val="Normal"/>
    <w:uiPriority w:val="34"/>
    <w:qFormat/>
    <w:rsid w:val="00702A11"/>
    <w:pPr>
      <w:ind w:left="720"/>
      <w:contextualSpacing/>
    </w:pPr>
  </w:style>
  <w:style w:type="paragraph" w:styleId="Header">
    <w:name w:val="header"/>
    <w:basedOn w:val="Normal"/>
    <w:link w:val="HeaderChar"/>
    <w:uiPriority w:val="99"/>
    <w:unhideWhenUsed/>
    <w:rsid w:val="00F26A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6AC7"/>
  </w:style>
  <w:style w:type="paragraph" w:styleId="Footer">
    <w:name w:val="footer"/>
    <w:basedOn w:val="Normal"/>
    <w:link w:val="FooterChar"/>
    <w:uiPriority w:val="99"/>
    <w:unhideWhenUsed/>
    <w:rsid w:val="00F26A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6AC7"/>
  </w:style>
  <w:style w:type="character" w:styleId="CommentReference">
    <w:name w:val="annotation reference"/>
    <w:basedOn w:val="DefaultParagraphFont"/>
    <w:uiPriority w:val="99"/>
    <w:semiHidden/>
    <w:unhideWhenUsed/>
    <w:rsid w:val="00E73C05"/>
    <w:rPr>
      <w:sz w:val="16"/>
      <w:szCs w:val="16"/>
    </w:rPr>
  </w:style>
  <w:style w:type="paragraph" w:styleId="CommentText">
    <w:name w:val="annotation text"/>
    <w:basedOn w:val="Normal"/>
    <w:link w:val="CommentTextChar"/>
    <w:uiPriority w:val="99"/>
    <w:unhideWhenUsed/>
    <w:rsid w:val="00E73C05"/>
    <w:pPr>
      <w:spacing w:line="240" w:lineRule="auto"/>
    </w:pPr>
    <w:rPr>
      <w:sz w:val="20"/>
      <w:szCs w:val="20"/>
    </w:rPr>
  </w:style>
  <w:style w:type="character" w:customStyle="1" w:styleId="CommentTextChar">
    <w:name w:val="Comment Text Char"/>
    <w:basedOn w:val="DefaultParagraphFont"/>
    <w:link w:val="CommentText"/>
    <w:uiPriority w:val="99"/>
    <w:rsid w:val="00E73C05"/>
    <w:rPr>
      <w:sz w:val="20"/>
      <w:szCs w:val="20"/>
    </w:rPr>
  </w:style>
  <w:style w:type="paragraph" w:styleId="CommentSubject">
    <w:name w:val="annotation subject"/>
    <w:basedOn w:val="CommentText"/>
    <w:next w:val="CommentText"/>
    <w:link w:val="CommentSubjectChar"/>
    <w:uiPriority w:val="99"/>
    <w:semiHidden/>
    <w:unhideWhenUsed/>
    <w:rsid w:val="00E73C05"/>
    <w:rPr>
      <w:b/>
      <w:bCs/>
    </w:rPr>
  </w:style>
  <w:style w:type="character" w:customStyle="1" w:styleId="CommentSubjectChar">
    <w:name w:val="Comment Subject Char"/>
    <w:basedOn w:val="CommentTextChar"/>
    <w:link w:val="CommentSubject"/>
    <w:uiPriority w:val="99"/>
    <w:semiHidden/>
    <w:rsid w:val="00E73C05"/>
    <w:rPr>
      <w:b/>
      <w:bCs/>
      <w:sz w:val="20"/>
      <w:szCs w:val="20"/>
    </w:rPr>
  </w:style>
  <w:style w:type="character" w:styleId="Hyperlink">
    <w:name w:val="Hyperlink"/>
    <w:basedOn w:val="DefaultParagraphFont"/>
    <w:uiPriority w:val="99"/>
    <w:unhideWhenUsed/>
    <w:rsid w:val="00053BAA"/>
    <w:rPr>
      <w:color w:val="0000FF"/>
      <w:u w:val="single"/>
    </w:rPr>
  </w:style>
  <w:style w:type="paragraph" w:customStyle="1" w:styleId="EndNoteBibliographyTitle">
    <w:name w:val="EndNote Bibliography Title"/>
    <w:basedOn w:val="Normal"/>
    <w:link w:val="EndNoteBibliographyTitleChar"/>
    <w:rsid w:val="000171F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171F5"/>
    <w:rPr>
      <w:rFonts w:ascii="Calibri" w:hAnsi="Calibri" w:cs="Calibri"/>
      <w:noProof/>
      <w:lang w:val="en-US"/>
    </w:rPr>
  </w:style>
  <w:style w:type="paragraph" w:customStyle="1" w:styleId="EndNoteBibliography">
    <w:name w:val="EndNote Bibliography"/>
    <w:basedOn w:val="Normal"/>
    <w:link w:val="EndNoteBibliographyChar"/>
    <w:rsid w:val="000171F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171F5"/>
    <w:rPr>
      <w:rFonts w:ascii="Calibri" w:hAnsi="Calibri" w:cs="Calibri"/>
      <w:noProof/>
      <w:lang w:val="en-US"/>
    </w:rPr>
  </w:style>
  <w:style w:type="paragraph" w:customStyle="1" w:styleId="Default">
    <w:name w:val="Default"/>
    <w:rsid w:val="00AA2867"/>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character" w:customStyle="1" w:styleId="UnresolvedMention">
    <w:name w:val="Unresolved Mention"/>
    <w:basedOn w:val="DefaultParagraphFont"/>
    <w:uiPriority w:val="99"/>
    <w:semiHidden/>
    <w:unhideWhenUsed/>
    <w:rsid w:val="00126C95"/>
    <w:rPr>
      <w:color w:val="605E5C"/>
      <w:shd w:val="clear" w:color="auto" w:fill="E1DFDD"/>
    </w:rPr>
  </w:style>
  <w:style w:type="paragraph" w:styleId="Revision">
    <w:name w:val="Revision"/>
    <w:hidden/>
    <w:uiPriority w:val="99"/>
    <w:semiHidden/>
    <w:rsid w:val="0036485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5457388">
      <w:bodyDiv w:val="1"/>
      <w:marLeft w:val="0"/>
      <w:marRight w:val="0"/>
      <w:marTop w:val="0"/>
      <w:marBottom w:val="0"/>
      <w:divBdr>
        <w:top w:val="none" w:sz="0" w:space="0" w:color="auto"/>
        <w:left w:val="none" w:sz="0" w:space="0" w:color="auto"/>
        <w:bottom w:val="none" w:sz="0" w:space="0" w:color="auto"/>
        <w:right w:val="none" w:sz="0" w:space="0" w:color="auto"/>
      </w:divBdr>
    </w:div>
    <w:div w:id="539702872">
      <w:bodyDiv w:val="1"/>
      <w:marLeft w:val="0"/>
      <w:marRight w:val="0"/>
      <w:marTop w:val="0"/>
      <w:marBottom w:val="0"/>
      <w:divBdr>
        <w:top w:val="none" w:sz="0" w:space="0" w:color="auto"/>
        <w:left w:val="none" w:sz="0" w:space="0" w:color="auto"/>
        <w:bottom w:val="none" w:sz="0" w:space="0" w:color="auto"/>
        <w:right w:val="none" w:sz="0" w:space="0" w:color="auto"/>
      </w:divBdr>
    </w:div>
    <w:div w:id="979117032">
      <w:bodyDiv w:val="1"/>
      <w:marLeft w:val="0"/>
      <w:marRight w:val="0"/>
      <w:marTop w:val="0"/>
      <w:marBottom w:val="0"/>
      <w:divBdr>
        <w:top w:val="none" w:sz="0" w:space="0" w:color="auto"/>
        <w:left w:val="none" w:sz="0" w:space="0" w:color="auto"/>
        <w:bottom w:val="none" w:sz="0" w:space="0" w:color="auto"/>
        <w:right w:val="none" w:sz="0" w:space="0" w:color="auto"/>
      </w:divBdr>
    </w:div>
    <w:div w:id="1105341534">
      <w:bodyDiv w:val="1"/>
      <w:marLeft w:val="0"/>
      <w:marRight w:val="0"/>
      <w:marTop w:val="0"/>
      <w:marBottom w:val="0"/>
      <w:divBdr>
        <w:top w:val="none" w:sz="0" w:space="0" w:color="auto"/>
        <w:left w:val="none" w:sz="0" w:space="0" w:color="auto"/>
        <w:bottom w:val="none" w:sz="0" w:space="0" w:color="auto"/>
        <w:right w:val="none" w:sz="0" w:space="0" w:color="auto"/>
      </w:divBdr>
    </w:div>
    <w:div w:id="1208564966">
      <w:bodyDiv w:val="1"/>
      <w:marLeft w:val="0"/>
      <w:marRight w:val="0"/>
      <w:marTop w:val="0"/>
      <w:marBottom w:val="0"/>
      <w:divBdr>
        <w:top w:val="none" w:sz="0" w:space="0" w:color="auto"/>
        <w:left w:val="none" w:sz="0" w:space="0" w:color="auto"/>
        <w:bottom w:val="none" w:sz="0" w:space="0" w:color="auto"/>
        <w:right w:val="none" w:sz="0" w:space="0" w:color="auto"/>
      </w:divBdr>
    </w:div>
    <w:div w:id="1300918723">
      <w:bodyDiv w:val="1"/>
      <w:marLeft w:val="0"/>
      <w:marRight w:val="0"/>
      <w:marTop w:val="0"/>
      <w:marBottom w:val="0"/>
      <w:divBdr>
        <w:top w:val="none" w:sz="0" w:space="0" w:color="auto"/>
        <w:left w:val="none" w:sz="0" w:space="0" w:color="auto"/>
        <w:bottom w:val="none" w:sz="0" w:space="0" w:color="auto"/>
        <w:right w:val="none" w:sz="0" w:space="0" w:color="auto"/>
      </w:divBdr>
    </w:div>
    <w:div w:id="2119717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theottawahospital.sharepoint.com/sites/SquiresTeam/Shared%20Documents/General/2020%20Context-Measurement/Terwee%20Method%20Study/Terwee%20Method%20MS%20feedback/Additional%20file/www.training.cochrane.org/handboo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D020AD858335140ACAA36A8D5DF2071" ma:contentTypeVersion="16" ma:contentTypeDescription="Create a new document." ma:contentTypeScope="" ma:versionID="191d267e94e1e4da7a8019e8c4e0366d">
  <xsd:schema xmlns:xsd="http://www.w3.org/2001/XMLSchema" xmlns:xs="http://www.w3.org/2001/XMLSchema" xmlns:p="http://schemas.microsoft.com/office/2006/metadata/properties" xmlns:ns2="5726685e-3632-4088-a38e-3fd65423668e" xmlns:ns3="bcf6946c-5123-4263-8710-8921f8a972ff" targetNamespace="http://schemas.microsoft.com/office/2006/metadata/properties" ma:root="true" ma:fieldsID="bea3b5ed1bc95dd7876dfae1c631e36c" ns2:_="" ns3:_="">
    <xsd:import namespace="5726685e-3632-4088-a38e-3fd65423668e"/>
    <xsd:import namespace="bcf6946c-5123-4263-8710-8921f8a972f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26685e-3632-4088-a38e-3fd6542366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cf6946c-5123-4263-8710-8921f8a972f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7e227a19-12fc-4879-934b-04eab443071e}" ma:internalName="TaxCatchAll" ma:showField="CatchAllData" ma:web="bcf6946c-5123-4263-8710-8921f8a972f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F9E760A-EDC4-43F5-B064-B951FF89784A}">
  <ds:schemaRefs>
    <ds:schemaRef ds:uri="http://schemas.microsoft.com/sharepoint/v3/contenttype/forms"/>
  </ds:schemaRefs>
</ds:datastoreItem>
</file>

<file path=customXml/itemProps2.xml><?xml version="1.0" encoding="utf-8"?>
<ds:datastoreItem xmlns:ds="http://schemas.openxmlformats.org/officeDocument/2006/customXml" ds:itemID="{54055102-A2D3-4A7C-B0EE-43C052378F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26685e-3632-4088-a38e-3fd65423668e"/>
    <ds:schemaRef ds:uri="bcf6946c-5123-4263-8710-8921f8a972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2</Pages>
  <Words>600</Words>
  <Characters>342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mer Santos</dc:creator>
  <cp:keywords/>
  <dc:description/>
  <cp:lastModifiedBy>Sindhu Chinnaiyan</cp:lastModifiedBy>
  <cp:revision>59</cp:revision>
  <dcterms:created xsi:type="dcterms:W3CDTF">2022-09-28T20:02:00Z</dcterms:created>
  <dcterms:modified xsi:type="dcterms:W3CDTF">2023-02-23T07:53:00Z</dcterms:modified>
</cp:coreProperties>
</file>